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8BA0F9" w14:textId="2F4B66B2" w:rsidR="00DE6B84" w:rsidRPr="00DE6B84" w:rsidRDefault="00A275B4" w:rsidP="00DE6B84">
      <w:pPr>
        <w:pStyle w:val="Caption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DE6B84" w:rsidRPr="00DE6B84">
        <w:rPr>
          <w:rFonts w:ascii="Times New Roman" w:hAnsi="Times New Roman" w:cs="Times New Roman" w:hint="eastAsia"/>
          <w:sz w:val="24"/>
          <w:szCs w:val="24"/>
        </w:rPr>
        <w:t xml:space="preserve"> Demographic characteristics of </w:t>
      </w:r>
      <w:r w:rsidR="00DE6B84" w:rsidRPr="00DE6B84">
        <w:rPr>
          <w:rFonts w:ascii="Times New Roman" w:hAnsi="Times New Roman" w:cs="Times New Roman"/>
          <w:sz w:val="24"/>
          <w:szCs w:val="24"/>
        </w:rPr>
        <w:t>the male and the two female subsamples.</w:t>
      </w:r>
    </w:p>
    <w:tbl>
      <w:tblPr>
        <w:tblStyle w:val="TableGrid"/>
        <w:tblW w:w="9412" w:type="dxa"/>
        <w:tblLook w:val="04A0" w:firstRow="1" w:lastRow="0" w:firstColumn="1" w:lastColumn="0" w:noHBand="0" w:noVBand="1"/>
      </w:tblPr>
      <w:tblGrid>
        <w:gridCol w:w="2993"/>
        <w:gridCol w:w="2020"/>
        <w:gridCol w:w="2199"/>
        <w:gridCol w:w="2200"/>
      </w:tblGrid>
      <w:tr w:rsidR="00DE6B84" w:rsidRPr="00DE6B84" w14:paraId="726687B3" w14:textId="77777777" w:rsidTr="009F72D8"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</w:tcBorders>
            <w:shd w:val="clear" w:color="auto" w:fill="FFFFFF"/>
          </w:tcPr>
          <w:p w14:paraId="7DAB626B" w14:textId="77777777" w:rsidR="00DE6B84" w:rsidRPr="00DE6B84" w:rsidRDefault="00DE6B84" w:rsidP="009F72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Variables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2EBADB7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  <w:p w14:paraId="16740F4A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N = 58</w:t>
            </w:r>
          </w:p>
        </w:tc>
        <w:tc>
          <w:tcPr>
            <w:tcW w:w="2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7D7B3A22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Female subs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ample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  <w:p w14:paraId="7B7229A7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n = 58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65B4DCE2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Female subs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ample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  <w:p w14:paraId="668AB59F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n = 58</w:t>
            </w:r>
          </w:p>
        </w:tc>
      </w:tr>
      <w:tr w:rsidR="00DE6B84" w:rsidRPr="00DE6B84" w14:paraId="07334F70" w14:textId="77777777" w:rsidTr="009F72D8">
        <w:trPr>
          <w:trHeight w:val="90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70D04B" w14:textId="77777777" w:rsidR="00DE6B84" w:rsidRPr="00DE6B84" w:rsidRDefault="00DE6B84" w:rsidP="009F72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Age (years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F3A73D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38868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4CEED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B84" w:rsidRPr="00DE6B84" w14:paraId="29A134DC" w14:textId="77777777" w:rsidTr="009F72D8"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7B4065" w14:textId="77777777" w:rsidR="00DE6B84" w:rsidRPr="00DE6B84" w:rsidRDefault="00DE6B84" w:rsidP="009F72D8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19 ~ 2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62522F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40 (69.0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7B9B4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47 (81.0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9C060F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45 (77.6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6B84" w:rsidRPr="00DE6B84" w14:paraId="040D0188" w14:textId="77777777" w:rsidTr="009F72D8"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75935F" w14:textId="77777777" w:rsidR="00DE6B84" w:rsidRPr="00DE6B84" w:rsidRDefault="00DE6B84" w:rsidP="009F72D8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23 ~ 2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A366DF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18 (31.0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E5E2A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11 (19.0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5F5357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13 (22.4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6B84" w:rsidRPr="00DE6B84" w14:paraId="187FB6FA" w14:textId="77777777" w:rsidTr="009F72D8"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00787B" w14:textId="77777777" w:rsidR="00DE6B84" w:rsidRPr="00DE6B84" w:rsidRDefault="00DE6B84" w:rsidP="009F72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ducation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1AB164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1437B4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A9ADDC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B84" w:rsidRPr="00DE6B84" w14:paraId="799AD947" w14:textId="77777777" w:rsidTr="009F72D8"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B576E" w14:textId="77777777" w:rsidR="00DE6B84" w:rsidRPr="00DE6B84" w:rsidRDefault="00DE6B84" w:rsidP="009F72D8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College student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and below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760328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2 (3.4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3FA77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3 (5.2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C4E0B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7 (12.1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DE6B84" w:rsidRPr="00DE6B84" w14:paraId="569119D1" w14:textId="77777777" w:rsidTr="009F72D8">
        <w:tc>
          <w:tcPr>
            <w:tcW w:w="2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48E7E77" w14:textId="77777777" w:rsidR="00DE6B84" w:rsidRPr="00DE6B84" w:rsidRDefault="00DE6B84" w:rsidP="009F72D8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ndergraduate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 xml:space="preserve"> student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299676DF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56 (96.6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C5B021C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55 (94.8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A6CAF63" w14:textId="77777777" w:rsidR="00DE6B84" w:rsidRPr="00DE6B84" w:rsidRDefault="00DE6B84" w:rsidP="009F72D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51 (87.9</w:t>
            </w:r>
            <w:r w:rsidRPr="00DE6B84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DE6B84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17985140" w14:textId="77777777" w:rsidR="00DE6B84" w:rsidRPr="00DE6B84" w:rsidRDefault="00DE6B84" w:rsidP="00DE6B8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DE6B84"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pPr w:leftFromText="180" w:rightFromText="180" w:vertAnchor="text" w:horzAnchor="page" w:tblpXSpec="center" w:tblpY="1870"/>
        <w:tblOverlap w:val="never"/>
        <w:tblW w:w="10774" w:type="dxa"/>
        <w:jc w:val="center"/>
        <w:tblLayout w:type="fixed"/>
        <w:tblLook w:val="04A0" w:firstRow="1" w:lastRow="0" w:firstColumn="1" w:lastColumn="0" w:noHBand="0" w:noVBand="1"/>
      </w:tblPr>
      <w:tblGrid>
        <w:gridCol w:w="284"/>
        <w:gridCol w:w="2410"/>
        <w:gridCol w:w="1346"/>
        <w:gridCol w:w="1347"/>
        <w:gridCol w:w="1347"/>
        <w:gridCol w:w="1346"/>
        <w:gridCol w:w="1347"/>
        <w:gridCol w:w="1347"/>
      </w:tblGrid>
      <w:tr w:rsidR="00DE6B84" w:rsidRPr="00DE6B84" w14:paraId="6B6A5B36" w14:textId="77777777" w:rsidTr="009F72D8">
        <w:trPr>
          <w:trHeight w:val="308"/>
          <w:jc w:val="center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1D46C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Variables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EF1AB6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an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E08C0A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.D.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691FE5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nimum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F959E1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ximum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F9BD5E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kewness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29492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Kurtosis</w:t>
            </w:r>
          </w:p>
        </w:tc>
      </w:tr>
      <w:tr w:rsidR="00DE6B84" w:rsidRPr="00DE6B84" w14:paraId="501064BA" w14:textId="77777777" w:rsidTr="009F72D8">
        <w:trPr>
          <w:trHeight w:val="315"/>
          <w:jc w:val="center"/>
        </w:trPr>
        <w:tc>
          <w:tcPr>
            <w:tcW w:w="107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A0CF8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Parker Personality Measure</w:t>
            </w:r>
          </w:p>
        </w:tc>
      </w:tr>
      <w:tr w:rsidR="00DE6B84" w:rsidRPr="00DE6B84" w14:paraId="2DD19CB2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1D39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6ECB88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noi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2E03F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9.4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1A170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7.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0346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0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9A078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42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E082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C14A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1.00</w:t>
            </w:r>
          </w:p>
        </w:tc>
      </w:tr>
      <w:tr w:rsidR="00DE6B84" w:rsidRPr="00DE6B84" w14:paraId="2DF0AB6B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51188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E8970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izoid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B714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8.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526FA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4.6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2687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8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DD7E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31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4D317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0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2C232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53</w:t>
            </w:r>
          </w:p>
        </w:tc>
      </w:tr>
      <w:tr w:rsidR="00DE6B84" w:rsidRPr="00DE6B84" w14:paraId="36041E54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CE4A4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C26F9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izotyp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FC531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9.0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CE57C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3.9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831E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5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BECACD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0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6D718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5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6652C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99</w:t>
            </w:r>
          </w:p>
        </w:tc>
      </w:tr>
      <w:tr w:rsidR="00DE6B84" w:rsidRPr="00DE6B84" w14:paraId="3A3E888C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C5215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5DA1B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isocial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CF58D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8.2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527D1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7.1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5780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0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AB575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37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0083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82775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95</w:t>
            </w:r>
          </w:p>
        </w:tc>
      </w:tr>
      <w:tr w:rsidR="00DE6B84" w:rsidRPr="00DE6B84" w14:paraId="786A7A4A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942EC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905F7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Borderlin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46B158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9.8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E43ED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7.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0B577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0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4BF3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40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4B28B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3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75B6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1.03</w:t>
            </w:r>
          </w:p>
        </w:tc>
      </w:tr>
      <w:tr w:rsidR="00DE6B84" w:rsidRPr="00DE6B84" w14:paraId="4EBF7035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26B69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F5ECE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rioni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DF7F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1.5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F0318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4.3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6A89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6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E0F1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2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55FE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5757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1.15</w:t>
            </w:r>
          </w:p>
        </w:tc>
      </w:tr>
      <w:tr w:rsidR="00DE6B84" w:rsidRPr="00DE6B84" w14:paraId="5DF70003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085A9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46728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rcissistic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63D4E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5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A8FA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6.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61453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8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6640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30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8635F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8EC88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1.16</w:t>
            </w:r>
          </w:p>
        </w:tc>
      </w:tr>
      <w:tr w:rsidR="00DE6B84" w:rsidRPr="00DE6B84" w14:paraId="2BEBEA10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84E6D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5958D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voidan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6EF8E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2.0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0F04E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7.4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FB262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0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B2F78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41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8EE9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57165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1.01</w:t>
            </w:r>
          </w:p>
        </w:tc>
      </w:tr>
      <w:tr w:rsidR="00DE6B84" w:rsidRPr="00DE6B84" w14:paraId="4EE51BC7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F2E66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B693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endent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1618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1.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C77C0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7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AE34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0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E1587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38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CA3C0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0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2D013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1.10</w:t>
            </w:r>
          </w:p>
        </w:tc>
      </w:tr>
      <w:tr w:rsidR="00DE6B84" w:rsidRPr="00DE6B84" w14:paraId="37E3643D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787F2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722EA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Obsessive-compulsiv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30FE0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5.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4C5F0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4.2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A5F8E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6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09C7C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7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008FA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3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E5470C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41</w:t>
            </w:r>
          </w:p>
        </w:tc>
      </w:tr>
      <w:tr w:rsidR="00DE6B84" w:rsidRPr="00DE6B84" w14:paraId="664AB455" w14:textId="77777777" w:rsidTr="009F72D8">
        <w:trPr>
          <w:trHeight w:val="360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93993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285D6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ssive-Aggressiv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51685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8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DB37F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6.4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BFE68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9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BAB82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37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F57E5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2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B27A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1.11</w:t>
            </w:r>
          </w:p>
        </w:tc>
      </w:tr>
      <w:tr w:rsidR="00DE6B84" w:rsidRPr="00DE6B84" w14:paraId="036894D7" w14:textId="77777777" w:rsidTr="009F72D8">
        <w:trPr>
          <w:trHeight w:val="315"/>
          <w:jc w:val="center"/>
        </w:trPr>
        <w:tc>
          <w:tcPr>
            <w:tcW w:w="1077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4FBB1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Death Attitude Profile Revised</w:t>
            </w:r>
          </w:p>
        </w:tc>
      </w:tr>
      <w:tr w:rsidR="00DE6B84" w:rsidRPr="00DE6B84" w14:paraId="17F64D63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29FEB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DF3D4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ar of Death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FF6B7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8.1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9722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5.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C63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7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34E81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35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75D85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0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B62B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22</w:t>
            </w:r>
          </w:p>
        </w:tc>
      </w:tr>
      <w:tr w:rsidR="00DE6B84" w:rsidRPr="00DE6B84" w14:paraId="6B2F3C6F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9911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413AB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ath Avoidanc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4F9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3.6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0AD0B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3.7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B556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5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7A15D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5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643ED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1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8BE75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16</w:t>
            </w:r>
          </w:p>
        </w:tc>
      </w:tr>
      <w:tr w:rsidR="00DE6B84" w:rsidRPr="00DE6B84" w14:paraId="5924E2F2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E556E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00E0B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Escape Acceptanc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76E80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2.0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6E84E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4.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B074C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5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3DE5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5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0FC3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2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A7E1E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48</w:t>
            </w:r>
          </w:p>
        </w:tc>
      </w:tr>
      <w:tr w:rsidR="00DE6B84" w:rsidRPr="00DE6B84" w14:paraId="56D6338E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3188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02EFC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Approach Acceptanc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47B2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6.2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662D1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6.8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995CF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0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514A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50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5CDBD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1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2B6A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18</w:t>
            </w:r>
          </w:p>
        </w:tc>
      </w:tr>
      <w:tr w:rsidR="00DE6B84" w:rsidRPr="00DE6B84" w14:paraId="0DC50AE7" w14:textId="77777777" w:rsidTr="009F72D8">
        <w:trPr>
          <w:trHeight w:val="315"/>
          <w:jc w:val="center"/>
        </w:trPr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84B755" w14:textId="77777777" w:rsidR="00DE6B84" w:rsidRPr="00DE6B84" w:rsidRDefault="00DE6B84" w:rsidP="009F72D8">
            <w:pPr>
              <w:widowControl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A3588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</w:rPr>
              <w:t>Neutral Acceptance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6493C6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0.4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5E5F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.8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7F03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5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C4080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25.0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340FF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6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4FF3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.88</w:t>
            </w:r>
          </w:p>
        </w:tc>
      </w:tr>
      <w:tr w:rsidR="00DE6B84" w:rsidRPr="00DE6B84" w14:paraId="3DB625D8" w14:textId="77777777" w:rsidTr="009F72D8">
        <w:trPr>
          <w:trHeight w:val="315"/>
          <w:jc w:val="center"/>
        </w:trPr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3FE980" w14:textId="77777777" w:rsidR="00DE6B84" w:rsidRPr="00DE6B84" w:rsidRDefault="00DE6B84" w:rsidP="009F72D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i/>
                <w:iCs/>
                <w:kern w:val="0"/>
                <w:sz w:val="24"/>
                <w:szCs w:val="24"/>
              </w:rPr>
              <w:t>JSE-HP total score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EDCC6F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16.6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C89E9B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3.12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7989CF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75.00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A89A74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140.00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39F5DD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-0.53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99C8B9" w14:textId="77777777" w:rsidR="00DE6B84" w:rsidRPr="00DE6B84" w:rsidRDefault="00DE6B84" w:rsidP="009F72D8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DE6B84">
              <w:rPr>
                <w:rFonts w:ascii="Times New Roman" w:hAnsi="Times New Roman" w:cs="Times New Roman"/>
                <w:kern w:val="0"/>
                <w:sz w:val="24"/>
                <w:szCs w:val="24"/>
                <w:lang w:bidi="ar"/>
              </w:rPr>
              <w:t>0.12</w:t>
            </w:r>
          </w:p>
        </w:tc>
      </w:tr>
    </w:tbl>
    <w:p w14:paraId="0FD691A2" w14:textId="32F3B786" w:rsidR="00DE6B84" w:rsidRPr="00DE6B84" w:rsidRDefault="00A275B4" w:rsidP="00DE6B84">
      <w:pPr>
        <w:spacing w:line="480" w:lineRule="auto"/>
        <w:ind w:leftChars="-200" w:left="-420" w:firstLineChars="100" w:firstLine="241"/>
        <w:rPr>
          <w:rFonts w:ascii="Times New Roman" w:hAnsi="Times New Roman" w:cs="Times New Roman"/>
          <w:sz w:val="24"/>
          <w:szCs w:val="24"/>
        </w:rPr>
      </w:pPr>
      <w:r w:rsidRPr="00A275B4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DE6B84" w:rsidRPr="00DE6B84">
        <w:rPr>
          <w:rFonts w:ascii="Times New Roman" w:hAnsi="Times New Roman" w:cs="Times New Roman"/>
          <w:sz w:val="24"/>
          <w:szCs w:val="24"/>
        </w:rPr>
        <w:t xml:space="preserve"> Descriptive statistics on scores of the Parker Personality Measure,</w:t>
      </w:r>
      <w:r w:rsidR="00DE6B84" w:rsidRPr="00DE6B84">
        <w:rPr>
          <w:rFonts w:ascii="Times New Roman" w:hAnsi="Times New Roman" w:cs="Times New Roman"/>
          <w:iCs/>
          <w:kern w:val="0"/>
          <w:sz w:val="24"/>
          <w:szCs w:val="24"/>
        </w:rPr>
        <w:t xml:space="preserve"> the Death Attitude Profile Revised, and the</w:t>
      </w:r>
      <w:r w:rsidR="00DE6B84" w:rsidRPr="00DE6B84">
        <w:rPr>
          <w:rFonts w:ascii="Times New Roman" w:hAnsi="Times New Roman" w:cs="Times New Roman"/>
          <w:sz w:val="24"/>
          <w:szCs w:val="24"/>
        </w:rPr>
        <w:t xml:space="preserve"> Jefferson Scale of Empathy-Health Professionals (</w:t>
      </w:r>
      <w:r w:rsidR="00DE6B84" w:rsidRPr="00DE6B84">
        <w:rPr>
          <w:rFonts w:ascii="Times New Roman" w:hAnsi="Times New Roman" w:cs="Times New Roman" w:hint="eastAsia"/>
          <w:sz w:val="24"/>
          <w:szCs w:val="24"/>
        </w:rPr>
        <w:t>JSE-HP</w:t>
      </w:r>
      <w:r w:rsidR="00DE6B84" w:rsidRPr="00DE6B84">
        <w:rPr>
          <w:rFonts w:ascii="Times New Roman" w:hAnsi="Times New Roman" w:cs="Times New Roman"/>
          <w:sz w:val="24"/>
          <w:szCs w:val="24"/>
        </w:rPr>
        <w:t>) among trainee nurses (N = 614).</w:t>
      </w:r>
    </w:p>
    <w:p w14:paraId="359DB63D" w14:textId="77777777" w:rsidR="00DE6B84" w:rsidRPr="00DE6B84" w:rsidRDefault="00DE6B84" w:rsidP="00DE6B8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E651973" w14:textId="77777777" w:rsidR="00DB0002" w:rsidRPr="00DE6B84" w:rsidRDefault="00DB0002"/>
    <w:sectPr w:rsidR="00DB0002" w:rsidRPr="00DE6B84" w:rsidSect="00DE6B84">
      <w:pgSz w:w="11906" w:h="16838"/>
      <w:pgMar w:top="1418" w:right="1247" w:bottom="1418" w:left="124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E6B84"/>
    <w:rsid w:val="001A4BBB"/>
    <w:rsid w:val="00A275B4"/>
    <w:rsid w:val="00B651D1"/>
    <w:rsid w:val="00DB0002"/>
    <w:rsid w:val="00DE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420B4"/>
  <w15:chartTrackingRefBased/>
  <w15:docId w15:val="{4F2F4995-D6EF-4DF2-91C5-A344A261AC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6B84"/>
    <w:pPr>
      <w:widowControl w:val="0"/>
      <w:jc w:val="both"/>
    </w:pPr>
    <w:rPr>
      <w:rFonts w:ascii="Calibri" w:eastAsia="SimSun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nhideWhenUsed/>
    <w:qFormat/>
    <w:rsid w:val="00DE6B84"/>
    <w:rPr>
      <w:rFonts w:asciiTheme="majorHAnsi" w:eastAsia="SimHei" w:hAnsiTheme="majorHAnsi" w:cstheme="majorBidi"/>
      <w:sz w:val="20"/>
      <w:szCs w:val="20"/>
    </w:rPr>
  </w:style>
  <w:style w:type="table" w:styleId="TableGrid">
    <w:name w:val="Table Grid"/>
    <w:basedOn w:val="TableNormal"/>
    <w:uiPriority w:val="39"/>
    <w:qFormat/>
    <w:rsid w:val="00DE6B84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7</Words>
  <Characters>1352</Characters>
  <Application>Microsoft Office Word</Application>
  <DocSecurity>0</DocSecurity>
  <Lines>11</Lines>
  <Paragraphs>3</Paragraphs>
  <ScaleCrop>false</ScaleCrop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Charis Green</cp:lastModifiedBy>
  <cp:revision>2</cp:revision>
  <dcterms:created xsi:type="dcterms:W3CDTF">2025-03-15T10:29:00Z</dcterms:created>
  <dcterms:modified xsi:type="dcterms:W3CDTF">2025-03-26T15:13:00Z</dcterms:modified>
</cp:coreProperties>
</file>